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able S2.</w:t>
      </w:r>
    </w:p>
    <w:p>
      <w:pPr>
        <w:pStyle w:val="HTMLPreformatted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tbl>
      <w:tblPr>
        <w:tblW w:w="83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402"/>
        <w:gridCol w:w="3261"/>
      </w:tblGrid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en-US"/>
              </w:rPr>
              <w:t>C. elega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en-US"/>
              </w:rPr>
              <w:t>C. briggsa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en-US"/>
              </w:rPr>
              <w:t>C. remanei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HR-6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CBR_NHR-62          E = 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CRE_NHR-62,           E = 0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HR -12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CBR_NHR-120        E = 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CRE_NHR-120          E = 0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HR -17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BG22840                E = 3 x 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4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E_09122                E = 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86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HR -1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CBR_NHR-11          E = 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CRE_14061                E = 0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HR -10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BR_NHR-104        E = 7 x 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7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E_20002                E = 9 x 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77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HR -14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E_27242                E = 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99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HR -17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CBR_NHR-170        E = 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CRE_NHR-70            E = 0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HR -17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BR_NHR-175        E = 2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5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E_NHR-175          E = 2 x 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60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HR -18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BG23582                E = 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7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E_27865                E = 2 x 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70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HR -19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HR -21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BR_NHR-218        E = 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3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HR -26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2AD597C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11:09:00Z</dcterms:created>
  <dc:creator>fbslmj</dc:creator>
  <dc:description/>
  <cp:keywords/>
  <dc:language>en-US</dc:language>
  <cp:lastModifiedBy>Catherine Lilley</cp:lastModifiedBy>
  <dcterms:modified xsi:type="dcterms:W3CDTF">2013-07-03T12:08:00Z</dcterms:modified>
  <cp:revision>3</cp:revision>
  <dc:subject/>
  <dc:title/>
</cp:coreProperties>
</file>